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1A9C6" w14:textId="719CC82B" w:rsidR="006A4810" w:rsidRPr="001F6A0D" w:rsidRDefault="000860DD">
      <w:pPr>
        <w:rPr>
          <w:rFonts w:eastAsiaTheme="minorHAnsi"/>
          <w:szCs w:val="21"/>
        </w:rPr>
      </w:pPr>
      <w:r>
        <w:rPr>
          <w:rFonts w:eastAsiaTheme="minorHAnsi"/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681CCF" wp14:editId="17F4B33C">
                <wp:simplePos x="0" y="0"/>
                <wp:positionH relativeFrom="margin">
                  <wp:posOffset>41910</wp:posOffset>
                </wp:positionH>
                <wp:positionV relativeFrom="paragraph">
                  <wp:posOffset>13335</wp:posOffset>
                </wp:positionV>
                <wp:extent cx="6230679" cy="372140"/>
                <wp:effectExtent l="0" t="0" r="0" b="8890"/>
                <wp:wrapNone/>
                <wp:docPr id="113040603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0679" cy="372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90514C" w14:textId="4EA4F1A0" w:rsidR="000860DD" w:rsidRPr="000860DD" w:rsidRDefault="000860DD" w:rsidP="000860D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0860D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T</w:t>
                            </w:r>
                            <w:r w:rsidRPr="000860DD">
                              <w:rPr>
                                <w:sz w:val="24"/>
                                <w:szCs w:val="24"/>
                              </w:rPr>
                              <w:t>able S3 The data and main features of the article included</w:t>
                            </w:r>
                            <w:r w:rsidR="00DA18D7">
                              <w:rPr>
                                <w:sz w:val="24"/>
                                <w:szCs w:val="24"/>
                              </w:rPr>
                              <w:t xml:space="preserve"> (HR for </w:t>
                            </w:r>
                            <w:r w:rsidR="00DA18D7" w:rsidRPr="00DA18D7">
                              <w:rPr>
                                <w:sz w:val="24"/>
                                <w:szCs w:val="24"/>
                              </w:rPr>
                              <w:t>Univariate analysis</w:t>
                            </w:r>
                            <w:r w:rsidR="007C641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0D323B4" w14:textId="77777777" w:rsidR="000860DD" w:rsidRPr="000860DD" w:rsidRDefault="000860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681CCF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.3pt;margin-top:1.05pt;width:490.6pt;height:29.3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" fillcolor="white [3201]" stroked="f" strokeweight=".5pt">
                <v:textbox>
                  <w:txbxContent>
                    <w:p w14:paraId="5390514C" w14:textId="4EA4F1A0" w:rsidR="000860DD" w:rsidRPr="000860DD" w:rsidRDefault="000860DD" w:rsidP="000860DD">
                      <w:pPr>
                        <w:rPr>
                          <w:sz w:val="24"/>
                          <w:szCs w:val="24"/>
                        </w:rPr>
                      </w:pPr>
                      <w:r w:rsidRPr="000860DD">
                        <w:rPr>
                          <w:rFonts w:hint="eastAsia"/>
                          <w:sz w:val="24"/>
                          <w:szCs w:val="24"/>
                        </w:rPr>
                        <w:t>T</w:t>
                      </w:r>
                      <w:r w:rsidRPr="000860DD">
                        <w:rPr>
                          <w:sz w:val="24"/>
                          <w:szCs w:val="24"/>
                        </w:rPr>
                        <w:t>able S3 The data and main features of the article included</w:t>
                      </w:r>
                      <w:r w:rsidR="00DA18D7">
                        <w:rPr>
                          <w:sz w:val="24"/>
                          <w:szCs w:val="24"/>
                        </w:rPr>
                        <w:t xml:space="preserve"> (HR for </w:t>
                      </w:r>
                      <w:r w:rsidR="00DA18D7" w:rsidRPr="00DA18D7">
                        <w:rPr>
                          <w:sz w:val="24"/>
                          <w:szCs w:val="24"/>
                        </w:rPr>
                        <w:t>Univariate analysis</w:t>
                      </w:r>
                      <w:r w:rsidR="007C6419">
                        <w:rPr>
                          <w:sz w:val="24"/>
                          <w:szCs w:val="24"/>
                        </w:rPr>
                        <w:t>)</w:t>
                      </w:r>
                    </w:p>
                    <w:p w14:paraId="50D323B4" w14:textId="77777777" w:rsidR="000860DD" w:rsidRPr="000860DD" w:rsidRDefault="000860DD"/>
                  </w:txbxContent>
                </v:textbox>
                <w10:wrap anchorx="margin"/>
              </v:shape>
            </w:pict>
          </mc:Fallback>
        </mc:AlternateContent>
      </w:r>
    </w:p>
    <w:p w14:paraId="7C0CCDA7" w14:textId="77777777" w:rsidR="001F6A0D" w:rsidRPr="001F6A0D" w:rsidRDefault="001F6A0D">
      <w:pPr>
        <w:rPr>
          <w:rFonts w:eastAsiaTheme="minorHAnsi"/>
          <w:szCs w:val="21"/>
        </w:rPr>
      </w:pPr>
    </w:p>
    <w:tbl>
      <w:tblPr>
        <w:tblW w:w="26784" w:type="dxa"/>
        <w:tblLook w:val="04A0" w:firstRow="1" w:lastRow="0" w:firstColumn="1" w:lastColumn="0" w:noHBand="0" w:noVBand="1"/>
      </w:tblPr>
      <w:tblGrid>
        <w:gridCol w:w="771"/>
        <w:gridCol w:w="3035"/>
        <w:gridCol w:w="1216"/>
        <w:gridCol w:w="532"/>
        <w:gridCol w:w="678"/>
        <w:gridCol w:w="913"/>
        <w:gridCol w:w="1061"/>
        <w:gridCol w:w="942"/>
        <w:gridCol w:w="1718"/>
        <w:gridCol w:w="1441"/>
        <w:gridCol w:w="1417"/>
        <w:gridCol w:w="728"/>
        <w:gridCol w:w="844"/>
        <w:gridCol w:w="1180"/>
        <w:gridCol w:w="880"/>
        <w:gridCol w:w="792"/>
        <w:gridCol w:w="1076"/>
        <w:gridCol w:w="760"/>
        <w:gridCol w:w="1020"/>
        <w:gridCol w:w="844"/>
        <w:gridCol w:w="760"/>
        <w:gridCol w:w="900"/>
        <w:gridCol w:w="920"/>
        <w:gridCol w:w="728"/>
        <w:gridCol w:w="792"/>
        <w:gridCol w:w="836"/>
      </w:tblGrid>
      <w:tr w:rsidR="00D12317" w:rsidRPr="00D12317" w14:paraId="5082C2AD" w14:textId="77777777" w:rsidTr="00173DE0">
        <w:trPr>
          <w:trHeight w:val="280"/>
        </w:trPr>
        <w:tc>
          <w:tcPr>
            <w:tcW w:w="502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23C3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C9FF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40763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395A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250E3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35E709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D248E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01ECC" w14:textId="2CA10D09" w:rsidR="0081225E" w:rsidRPr="00D12317" w:rsidRDefault="00865D82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R</w:t>
            </w:r>
            <w:r w:rsidR="0081225E" w:rsidRPr="00D12317">
              <w:rPr>
                <w:rFonts w:ascii="等线" w:eastAsia="等线" w:hAnsi="等线" w:cs="宋体" w:hint="eastAsia"/>
                <w:kern w:val="0"/>
                <w:sz w:val="22"/>
              </w:rPr>
              <w:t>ecur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CA4F5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OS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20D7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RFS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BD17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0B64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C892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DFS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7213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93339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E3F0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O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4EB5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34ABB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AB654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F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9A65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03FE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B1A139" w14:textId="35161FF6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EFS/</w:t>
            </w:r>
            <w:r w:rsidR="0062019B" w:rsidRPr="00D12317">
              <w:rPr>
                <w:rFonts w:ascii="等线" w:eastAsia="等线" w:hAnsi="等线" w:cs="宋体"/>
                <w:kern w:val="0"/>
                <w:sz w:val="22"/>
              </w:rPr>
              <w:t>DMFS</w:t>
            </w:r>
          </w:p>
        </w:tc>
      </w:tr>
      <w:tr w:rsidR="00D12317" w:rsidRPr="00D12317" w14:paraId="60386773" w14:textId="77777777" w:rsidTr="00173DE0">
        <w:trPr>
          <w:trHeight w:val="280"/>
        </w:trPr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33ED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ar</w:t>
            </w:r>
          </w:p>
        </w:tc>
        <w:tc>
          <w:tcPr>
            <w:tcW w:w="303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3D94D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Study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3EFCB" w14:textId="58D44FE9" w:rsidR="0081225E" w:rsidRPr="00D12317" w:rsidRDefault="00865D82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C</w:t>
            </w:r>
            <w:r w:rsidR="0081225E" w:rsidRPr="00D12317">
              <w:rPr>
                <w:rFonts w:ascii="等线" w:eastAsia="等线" w:hAnsi="等线" w:cs="宋体" w:hint="eastAsia"/>
                <w:kern w:val="0"/>
                <w:sz w:val="22"/>
              </w:rPr>
              <w:t>ancer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329F7" w14:textId="010F5C4B" w:rsidR="0081225E" w:rsidRPr="00D12317" w:rsidRDefault="00865D82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A</w:t>
            </w:r>
            <w:r w:rsidR="0081225E" w:rsidRPr="00D12317">
              <w:rPr>
                <w:rFonts w:ascii="等线" w:eastAsia="等线" w:hAnsi="等线" w:cs="宋体" w:hint="eastAsia"/>
                <w:kern w:val="0"/>
                <w:sz w:val="22"/>
              </w:rPr>
              <w:t>dj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DE629" w14:textId="4D73998A" w:rsidR="0081225E" w:rsidRPr="00D12317" w:rsidRDefault="00865D82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T</w:t>
            </w:r>
            <w:r w:rsidR="0081225E" w:rsidRPr="00D12317">
              <w:rPr>
                <w:rFonts w:ascii="等线" w:eastAsia="等线" w:hAnsi="等线" w:cs="宋体" w:hint="eastAsia"/>
                <w:kern w:val="0"/>
                <w:sz w:val="22"/>
              </w:rPr>
              <w:t>ime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38F6F" w14:textId="3F926916" w:rsidR="0081225E" w:rsidRPr="00D12317" w:rsidRDefault="00865D82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S</w:t>
            </w:r>
            <w:r w:rsidR="0081225E" w:rsidRPr="00D12317">
              <w:rPr>
                <w:rFonts w:ascii="等线" w:eastAsia="等线" w:hAnsi="等线" w:cs="宋体" w:hint="eastAsia"/>
                <w:kern w:val="0"/>
                <w:sz w:val="22"/>
              </w:rPr>
              <w:t>ample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125550" w14:textId="2CD98C5F" w:rsidR="0081225E" w:rsidRPr="00D12317" w:rsidRDefault="00865D82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N</w:t>
            </w:r>
            <w:r w:rsidR="0081225E" w:rsidRPr="00D12317">
              <w:rPr>
                <w:rFonts w:ascii="等线" w:eastAsia="等线" w:hAnsi="等线" w:cs="宋体" w:hint="eastAsia"/>
                <w:kern w:val="0"/>
                <w:sz w:val="22"/>
              </w:rPr>
              <w:t>egative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FBC8D" w14:textId="40B0B4BF" w:rsidR="0081225E" w:rsidRPr="00D12317" w:rsidRDefault="00865D82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P</w:t>
            </w:r>
            <w:r w:rsidR="0081225E" w:rsidRPr="00D12317">
              <w:rPr>
                <w:rFonts w:ascii="等线" w:eastAsia="等线" w:hAnsi="等线" w:cs="宋体" w:hint="eastAsia"/>
                <w:kern w:val="0"/>
                <w:sz w:val="22"/>
              </w:rPr>
              <w:t>ositive</w:t>
            </w:r>
          </w:p>
        </w:tc>
        <w:tc>
          <w:tcPr>
            <w:tcW w:w="171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1229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Sex (female/male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8217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 of ev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8B7A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 of event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B8C2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CD0E0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L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1376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U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66DA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9DC0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L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B37D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U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9DC2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025C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LL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61A2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U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5783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90FB1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LL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D94F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UL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8D25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A7B8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LL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21795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R_UL</w:t>
            </w:r>
          </w:p>
        </w:tc>
      </w:tr>
      <w:tr w:rsidR="00D12317" w:rsidRPr="00D12317" w14:paraId="6226ED05" w14:textId="77777777" w:rsidTr="00173DE0">
        <w:trPr>
          <w:trHeight w:val="280"/>
        </w:trPr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A21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54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Taieb</w:t>
            </w:r>
            <w:proofErr w:type="spellEnd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, J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142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194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97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7C7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1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EE0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7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415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0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620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41/57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81AF" w14:textId="44CEE5A4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17 (2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052C" w14:textId="504CA7DC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17 (184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2BE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1E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38F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83B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4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32F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0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16C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9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E98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5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B02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08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5BA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2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7E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378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4C1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14B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0B0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793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E8D029C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FB6B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F0E1B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030D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FE3D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42FE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F973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8956C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2C77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A07E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DF831" w14:textId="27D07040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1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37506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139E9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8ACC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9FE2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2700A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1814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DA575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6764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5814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D4CB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4229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F606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24B0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6005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7386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AE55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1E15D3FC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09D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5267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219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A3F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66C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029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51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2C3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E73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422" w14:textId="026F0C1D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1 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45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AB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3F2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AD5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755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73F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666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82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A0A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F0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F7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A72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A11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ABD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879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29D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0587558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2361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1545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proofErr w:type="gram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Li,Y</w:t>
            </w:r>
            <w:proofErr w:type="spellEnd"/>
            <w:proofErr w:type="gram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D547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7F12C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1490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5C0D8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FC86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38523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6DB6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AD228" w14:textId="7930653C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1 (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2D320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52D2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3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21F9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5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8399D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.9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16B6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712A6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7473C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B7D4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51E5A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4483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2DB7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9B3A2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11D72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80B5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82BC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95227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21ECBDB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9A6E5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7AA03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922DF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99C9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93A7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452A3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08BC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AEC29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C9D6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07F2B" w14:textId="50A8B18C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4 (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B784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C2059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5D953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319E7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1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92C5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81D2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92C5B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B8F7C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7048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6A54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0ACD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4096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A797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255B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E5F7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1FF6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BF5EA0A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36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B18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Loupakis</w:t>
            </w:r>
            <w:proofErr w:type="spellEnd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, 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8C7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BA5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AB8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49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2E0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445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CB5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0/7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0EB1" w14:textId="72B03746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2 (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4032" w14:textId="19C5CAFD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2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71D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11D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85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846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97B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628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1B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22A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DF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72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9E1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00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70F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5F9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213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039BC97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7C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031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D01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2C3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0BC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78B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00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AFC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6C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A12D" w14:textId="6D457C73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7 (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127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28C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BB7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DE3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19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9C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145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691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46E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C0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077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39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02A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79D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1D6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E30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0D38181" w14:textId="77777777" w:rsidTr="00173DE0">
        <w:trPr>
          <w:trHeight w:val="26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49FE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66F5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Tarazona, 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9B54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BE40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85AE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C33E5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3B1F7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3EBB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73F4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422B3" w14:textId="1DC44A14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9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3E9A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736C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C85D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369ED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79220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1B6B1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E8378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8398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2A11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AD50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2B806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9C9D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1B9A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D7AB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08A58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3F67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6813917" w14:textId="77777777" w:rsidTr="00173DE0">
        <w:trPr>
          <w:trHeight w:val="26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C343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CE419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7682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8273A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CD52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AAF3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1157C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0618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8B414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3/6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41F94" w14:textId="0E5AB650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4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4C41F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8C5CD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2FE2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CC15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40D4C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30CC4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8EFB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5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052D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6A70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33FE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56E11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5682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A4AE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887D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0099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DA2F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B96182F" w14:textId="77777777" w:rsidTr="00173DE0">
        <w:trPr>
          <w:trHeight w:val="26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8080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84111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50B2F" w14:textId="5AE7DC0B" w:rsidR="0081225E" w:rsidRPr="00D12317" w:rsidRDefault="003D3695" w:rsidP="0081225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AD40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4F51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AB90C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E144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C0C6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3CE5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0998D" w14:textId="4910D4C2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FB94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C3806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2D92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2455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A60E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44B53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E96DD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0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820B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7C8C4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EAB0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3211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8BC5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0DC7F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D4CA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3BC6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E90C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E07305C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ABE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4D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enriksen, T. 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3CB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C4C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B16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C0D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EA4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127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17F3" w14:textId="04E894B0" w:rsidR="0081225E" w:rsidRPr="00D12317" w:rsidRDefault="007D3DA6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260" w14:textId="25BEEB13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0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D25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EF5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4B4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7E0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8DD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320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C6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56D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A0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4BC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8F0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CE3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E37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8EB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77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FD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979A50B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3C0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7CBD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7F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ABF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6E9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39E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3318" w14:textId="0F1516CE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  <w:r w:rsidR="008547B8" w:rsidRPr="00D12317">
              <w:rPr>
                <w:rFonts w:ascii="等线" w:eastAsia="等线" w:hAnsi="等线" w:cs="宋体"/>
                <w:kern w:val="0"/>
                <w:sz w:val="22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0F23" w14:textId="4539D52A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  <w:r w:rsidR="008547B8" w:rsidRPr="00D12317">
              <w:rPr>
                <w:rFonts w:ascii="等线" w:eastAsia="等线" w:hAnsi="等线" w:cs="宋体"/>
                <w:kern w:val="0"/>
                <w:sz w:val="22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F6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31A9" w14:textId="284CEE2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4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DC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FB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0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477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C3D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10B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8E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0D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33F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933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1C5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F9E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A56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B5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C32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943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100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1F228C17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770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28AE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77D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A09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B0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445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39F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99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CC3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DFA2" w14:textId="2A591520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3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086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BE0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0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AFA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2C4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EE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D9E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C4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D9E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D05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1D0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633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6F8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32E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D63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86B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339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278DA86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650C7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C47B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Reinert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6FA9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8298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EF6F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B62FE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8DBF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FBF9F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11AA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91D2F" w14:textId="368C46FD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4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1991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1A314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0BC7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AC26E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5E6DA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1567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DFE7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938F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BF62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8E676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2517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9BCA5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D9D4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89A4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C40AE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25F8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32EA32C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641DE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BC483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ECC2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9DAA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5987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B6499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13F2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FADC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A8E7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/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98ADB" w14:textId="3E8C33FF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8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0E2E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D8E9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4D69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8D8C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6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17BD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A069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B638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65DB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5A18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236C1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F5E44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252C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F5D5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D78E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F4E22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4EC0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29218A9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6D3C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68E38" w14:textId="77777777" w:rsidR="0081225E" w:rsidRPr="00D12317" w:rsidRDefault="0081225E" w:rsidP="008122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AE4E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BE3E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3166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EF5B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60D6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E108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6CBD2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A20851" w14:textId="23B3A08B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5 (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5E24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66388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3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437A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74DE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4105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31A9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FF5E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9CA9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D6EF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827A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16AED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EB1F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3E499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9FF2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F023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65D46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9FAC956" w14:textId="77777777" w:rsidTr="00173DE0">
        <w:trPr>
          <w:trHeight w:val="27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97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907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proofErr w:type="gram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ryant,C</w:t>
            </w:r>
            <w:proofErr w:type="spellEnd"/>
            <w:proofErr w:type="gramEnd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768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2D7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773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758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F81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13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D775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57E1" w14:textId="3D22C558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2B4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DA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C8EF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670B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F24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89C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E01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5D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6AF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650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62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2E4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432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A4C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507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A7B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8DE7F71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AD39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65130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an, S. W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83AC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3BD8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5AF123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18051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46A8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7CBB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EB29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A67B3D" w14:textId="79F99A6E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1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29D1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2461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7B10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40319D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C317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2B5D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6CC80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02AB6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3444A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AF78E4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BD8A8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87D1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63B499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411DE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E6C02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25408" w14:textId="77777777" w:rsidR="0081225E" w:rsidRPr="00D12317" w:rsidRDefault="0081225E" w:rsidP="0081225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625A81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BEE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91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Anandappa</w:t>
            </w:r>
            <w:proofErr w:type="spellEnd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, Gayathr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E87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FD6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A7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F73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F4D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993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E81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A5C2" w14:textId="77A66984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4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BA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00F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04E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F1B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12B5" w14:textId="4F402D6B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08D" w14:textId="6C1B393C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2DDE" w14:textId="6B6FAB0E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862C" w14:textId="36022675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2ECE" w14:textId="0B8A1F6A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9988" w14:textId="4CE3CEDE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EAA0" w14:textId="5A83FEAD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A51C" w14:textId="14CE1F7F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AB8" w14:textId="429B0D26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3640" w14:textId="5154459E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DCF6" w14:textId="28FF9DEF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AD8C" w14:textId="715AA400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DB3490C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DE76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930F9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Kotani, 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CAF8E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B0A2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19DB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D233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CE0B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6213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4955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89/55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309F1" w14:textId="462ADB06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39 (1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157B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FCAC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3C57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BE3B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BA9C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C863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5C6C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8394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A495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C3B5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AD3CF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7B63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5BBC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0FDA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F08D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3FE6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1DD9B63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1F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EDF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ofste</w:t>
            </w:r>
            <w:proofErr w:type="spellEnd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, Lisa S. M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BD8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32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28B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B22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21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8E8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6B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3EAE" w14:textId="75214892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A8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42E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F2D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B25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C9C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D1C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4D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0D6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0E6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AB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EF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97B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FE5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6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B0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599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924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228FC6A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EDB7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5338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hen, 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78D3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1BE3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4B1D2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9F42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747D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5AEEB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5FCB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6/13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3CBE8A" w14:textId="18EA0F9D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0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6879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D061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.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90B1A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FCFF3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85BE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B05E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2E96B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5785A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F157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D818A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5E20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2E1FC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7114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DC85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BE11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6F24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16BC9173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81C9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D9B89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496A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58F1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F453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E289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70C4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DE01D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9620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3A1D4" w14:textId="6665B633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7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42DB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9938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D6CA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ED90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68B38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BB9DD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3A3C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CFCB5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8703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6D7B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F1FA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D8FF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9228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6EF53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C29DE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01C5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577866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499D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F3F6D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A0FC6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00A6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B1AF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65FC2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815A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3703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427C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6A933" w14:textId="670BBD42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5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5F44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A019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BF2F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4EA4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5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BE1D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38BE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A3F5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C7EB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6F0D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32AD0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2459C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9513A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F473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C756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2FE6F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BDBFE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39E5D5D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67C5" w14:textId="48BFDF65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C84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4D1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AB9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all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A9F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D74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65E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81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F61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2/1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AD7E" w14:textId="48687B0C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9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8C2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4B5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677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63C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D2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4DE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4A2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7CF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40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DB9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C8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003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2B4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DD3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71E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E1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16AA77F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B07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E267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4CD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335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886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0F4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5A4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2C1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EB8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B7D0" w14:textId="6B454EAD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2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7B7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09A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1BF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883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0D6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388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81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9E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2EB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75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9B7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C0B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42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EA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8BC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601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2A3D03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90E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9DC4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517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970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BBF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A79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F4B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1AE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36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1FE6" w14:textId="5CE84273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7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ADF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EC4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ADE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DEB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F8F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A19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8AC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DB7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690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01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965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62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47D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650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D08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F6D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D75B04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6FC4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6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A3CF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C2A20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EEAD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5181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A3B9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DC044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9C6F6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AC64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5F91A" w14:textId="14E45429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8 (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21A5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6A12F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5610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7E2D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D747A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38B0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99DC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7B0E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9F89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618F2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BD485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C4F6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CDEAB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179D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B27F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8C47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60EF7C2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812F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C8E01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0BB5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80DA7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all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AE96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9790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4BC2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2663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7AA7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9/13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44FD4" w14:textId="167D6630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0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770B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DC5AF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9EBC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7006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7DB8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D3E3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18364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6C5B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ADBD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1687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E1FD3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B17C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C9C3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2B3A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362F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962C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8A6CD81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43B64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5863C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B729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9870B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9C0A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F9C4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B4E0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DFEA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FDDE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1DE4F" w14:textId="63C6093D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4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6A574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A37C8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C842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95DE5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EE50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2607D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71D4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A9DF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8A9B3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7082D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7417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78A07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0F4A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A7B64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9111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E29CD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CEEF9A4" w14:textId="77777777" w:rsidTr="00173DE0">
        <w:trPr>
          <w:trHeight w:val="33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D9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FEB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Watanabe, Ju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A6A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272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4F9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81A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004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2A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8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DE8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3CE" w14:textId="3F5D6624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83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E99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BBF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F38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B18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11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989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9D8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D31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79D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0E7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B6A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07F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C29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792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3DA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655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3369D15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EBF64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3B24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Zhou, Ji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AEEE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C456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025D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8684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4FDA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E2C5C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B5D9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2E11F" w14:textId="7D244C04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0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325A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9729E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FD81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1BB5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D531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.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9B30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628B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1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533D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B2E25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34ED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4A9E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60EC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1EAA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047E0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4DA6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1C13F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1B9D6A8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0AD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12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Mo, S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79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2C6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6C7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601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D94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611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A98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DCF8" w14:textId="74852698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5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00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10E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B1B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384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4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FF9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81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E3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459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9CB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A61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EF3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A8F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9DA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5FD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7F7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04C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590A8D9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CEF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7F3A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9A3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975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549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43D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6E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55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EB6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B1BD" w14:textId="332679D9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6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73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65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A38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20A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8AF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F0E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52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526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466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E45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E90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266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E9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23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333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7A4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EF12E28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749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4E1B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159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2A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FC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EEE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4BA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BB1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BD3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FE75" w14:textId="661D5192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9 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998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E33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CB9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3D3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736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F8C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145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8D6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421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A49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74C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DF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53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149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EC4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35B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242834A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84805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3D1C5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Li, 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61EE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8CA58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B7714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0A77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4C2A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BDB9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B39A0D" w14:textId="26E06E99" w:rsidR="00173DE0" w:rsidRPr="00D12317" w:rsidRDefault="00ED157C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9C408" w14:textId="0DCF42C8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6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2428A" w14:textId="478D7B73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6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FADF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51535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F7FBF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9084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F101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81D3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B593E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F9003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0.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89B6B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34C9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D387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3BBBE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A4F0E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B83A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7339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8DF2086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3958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B7E15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A0CE0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C0F9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BF377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0F7F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5060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F467A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A0F6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/7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C854F" w14:textId="6341A5FB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9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2DA5A" w14:textId="6682EB65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9 (6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F807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F4F6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6393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4F187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9E99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227D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2EED2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C8B5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98B5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5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2D46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8A764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8C1A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B376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68782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649E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D4F3FF5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B88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>20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ED6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eng, 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B0F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ADF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224A" w14:textId="05CD498E" w:rsidR="00173DE0" w:rsidRPr="00D12317" w:rsidRDefault="007A12A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30A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19E2" w14:textId="72AEF53E" w:rsidR="00173DE0" w:rsidRPr="00D12317" w:rsidRDefault="009E2735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DB54" w14:textId="26F77CAD" w:rsidR="00173DE0" w:rsidRPr="00D12317" w:rsidRDefault="009E2735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F27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/5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ADFA" w14:textId="68897848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1 (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1522" w14:textId="7670F564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1 (2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6D8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1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B18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4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3C5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5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D9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061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F6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AA6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2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7B0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3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73C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7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227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DC4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905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A0E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EB0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096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32925A5" w14:textId="77777777" w:rsidTr="00173DE0">
        <w:trPr>
          <w:trHeight w:val="46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572C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21B8F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Kuang, P. P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12F0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34DC0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EAE2C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9952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CA66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7B89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F0911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A9684" w14:textId="7CD843C9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5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D0F4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11CDE" w14:textId="627D130A" w:rsidR="00173DE0" w:rsidRPr="00D12317" w:rsidRDefault="007A12A0" w:rsidP="00173DE0">
            <w:pPr>
              <w:widowControl/>
              <w:jc w:val="left"/>
              <w:rPr>
                <w:rFonts w:ascii="微软雅黑" w:eastAsia="微软雅黑" w:hAnsi="微软雅黑" w:cs="宋体"/>
                <w:kern w:val="0"/>
                <w:sz w:val="16"/>
                <w:szCs w:val="16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3.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D625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1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185F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.2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CDB3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3F88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1F13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092B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9635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54AB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F175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FDA9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21DF9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AC28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56A6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F64C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0FB41CF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95E32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79865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E540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960D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4CD9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0814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D90F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FF2D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4973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9389F" w14:textId="0FAD69DD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6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7E155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55B7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281D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8B723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7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882E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31F0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9349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236CC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11230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98C5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0B07A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093B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FA05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7AAD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19D2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77B2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3847A6D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6B1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BA8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Wang, 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76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A9F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777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16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A250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C79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586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521F" w14:textId="0AC2EFDF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6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158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9518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F8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6D9B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A50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EA7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18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778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8B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592E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107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FF3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0A1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ED0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81A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E38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119BA1A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6D0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9A88" w14:textId="77777777" w:rsidR="00173DE0" w:rsidRPr="00D12317" w:rsidRDefault="00173DE0" w:rsidP="00173D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5B8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0BB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6A4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D09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D25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77E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5D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6713" w14:textId="7378F468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7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6E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85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082F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F9D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134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8B4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83B3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3541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E68A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1392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C745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660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EAB7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55F6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6BED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275C" w14:textId="77777777" w:rsidR="00173DE0" w:rsidRPr="00D12317" w:rsidRDefault="00173DE0" w:rsidP="00173DE0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589E9C5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74C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B1E3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45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5A3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AF12" w14:textId="73504AA9" w:rsidR="007031B1" w:rsidRPr="00D12317" w:rsidRDefault="007A12A0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1D22" w14:textId="772C98D4" w:rsidR="007031B1" w:rsidRPr="00D12317" w:rsidRDefault="007031B1" w:rsidP="007031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  <w:r w:rsidRPr="00D12317">
              <w:rPr>
                <w:rFonts w:ascii="等线" w:eastAsia="等线" w:hAnsi="等线" w:cs="宋体"/>
                <w:kern w:val="0"/>
                <w:sz w:val="22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78C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DC9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36D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E511" w14:textId="0245350B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r w:rsidRPr="00D12317">
              <w:rPr>
                <w:rFonts w:ascii="等线" w:eastAsia="等线" w:hAnsi="等线" w:cs="宋体"/>
                <w:kern w:val="0"/>
                <w:sz w:val="22"/>
              </w:rPr>
              <w:t xml:space="preserve">114 </w:t>
            </w: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ACE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A05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DB1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C9E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DCB6" w14:textId="0BA89469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0478" w14:textId="5D522CBA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49C" w14:textId="348AB855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742D" w14:textId="48CE69C6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9692" w14:textId="31BCA30D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500A" w14:textId="2CC8068F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087" w14:textId="10B077D1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7AEA" w14:textId="5CF13490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54F8" w14:textId="2C7A5586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B8F0" w14:textId="6C2FCE05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98FD" w14:textId="00FF7594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EE4" w14:textId="634E67A2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19B7738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F559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1572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A68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98E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A670" w14:textId="6A4D220A" w:rsidR="007031B1" w:rsidRPr="00D12317" w:rsidRDefault="007A12A0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E117" w14:textId="448B66D6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75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C6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DC7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BB66" w14:textId="341092D5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  <w:r w:rsidRPr="00D12317">
              <w:rPr>
                <w:rFonts w:ascii="等线" w:eastAsia="等线" w:hAnsi="等线" w:cs="宋体"/>
                <w:kern w:val="0"/>
                <w:sz w:val="22"/>
              </w:rPr>
              <w:t xml:space="preserve">89 </w:t>
            </w: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2B6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13D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26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5F0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AE6" w14:textId="51EAACE2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1B7D" w14:textId="32F74925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4D78" w14:textId="53BDF19F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E43D" w14:textId="38EB5128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C45E" w14:textId="369530B1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F335" w14:textId="1479C2E1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26C6" w14:textId="1E35FDA5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50B2" w14:textId="1850567F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A38B" w14:textId="5D12F86A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CE08" w14:textId="3BD0CFC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EE23" w14:textId="54BFD3E4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7767" w14:textId="5E30C06C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53A99C0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9802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F625B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Qiu, 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11DD9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F746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0646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7F7D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ADC4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150F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C881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D010A" w14:textId="7ADDB2D2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5 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DC90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6F18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DBBC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9064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199F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D8FD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3505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EF014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03C6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E95BA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E372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6245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CE35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B44B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924A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12A8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0AF57B0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9208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0F92F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477B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2443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1F881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47DD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4DB19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A30F6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92AD9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99B13" w14:textId="26221109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4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EE3F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D868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F36B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E321D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5E54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9F37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EF7A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0659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61F1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4332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4AA7F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9CDC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7FD1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6601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0F86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97053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671F2B9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3AC7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BC2D8B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BFEF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E0656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EF1F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4760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FDAD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1AE86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1CA9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7197E" w14:textId="03F44BBB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9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F9C79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BF83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1E9E4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A5E5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1D59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C059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8EE53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B6E4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18B3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630B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6D83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2238C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9505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BBA8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E906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57E7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15D18F09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8C5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6CA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hen, 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F8F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F63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D8C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DA0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1E1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F7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7B8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4ED" w14:textId="4E0A0705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8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4C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5C9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158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C1A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E29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8A8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0DB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7AF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62D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135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23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E8D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692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66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321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B5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F8A31E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B5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004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79E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01C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8E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5F3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F3B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1C5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BD9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AD89" w14:textId="71BC2C98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3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214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B00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E5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5C1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915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710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D4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1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D03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D8D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9A2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E4B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42A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2DF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AED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E12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120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1D336563" w14:textId="77777777" w:rsidTr="00173DE0">
        <w:trPr>
          <w:trHeight w:val="42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8DD2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382B0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Fu, 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6B46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D3DAF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3FFC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7A0F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8499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B7ED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CFFC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D45B0" w14:textId="5B07C4FE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6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76D52" w14:textId="2FC94F19" w:rsidR="007031B1" w:rsidRPr="00D12317" w:rsidRDefault="00BB6AF8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Pr="00D12317">
              <w:rPr>
                <w:rFonts w:ascii="等线" w:eastAsia="等线" w:hAnsi="等线" w:cs="宋体"/>
                <w:kern w:val="0"/>
                <w:sz w:val="22"/>
              </w:rPr>
              <w:t xml:space="preserve">46 </w:t>
            </w: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(</w:t>
            </w:r>
            <w:r w:rsidR="007031B1"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9AA5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38DDB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E96F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12414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ECF1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C0CE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7355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56DC8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579D5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BA1B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B8C40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44F76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38FA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B72E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300D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F6ABBC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54C6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11B3AF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27225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DD87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6648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AC52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AB28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EB4F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120C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1/9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62485B" w14:textId="541D3531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7 (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EA665" w14:textId="39B6AAF5" w:rsidR="007031B1" w:rsidRPr="00D12317" w:rsidRDefault="00BB6AF8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Pr="00D12317">
              <w:rPr>
                <w:rFonts w:ascii="等线" w:eastAsia="等线" w:hAnsi="等线" w:cs="宋体"/>
                <w:kern w:val="0"/>
                <w:sz w:val="22"/>
              </w:rPr>
              <w:t xml:space="preserve">17 </w:t>
            </w: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25AA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1C194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2682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624BD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4C02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BE5A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69AA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6CD4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F19C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8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5DBFF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A2F3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1110B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B12D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CFDF7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D762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68FF86D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22D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A89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ang, W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920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DD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604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28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08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8FD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22A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/3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9027" w14:textId="7F8E685F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2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EB1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3FF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07E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F79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516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F9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B0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CF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9C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D8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2A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30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877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AA7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75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E04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EF8BB11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A4D2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DDB8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Tan, A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BC3A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DAFF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374F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AD4F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29BCA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7759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A5EAC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/3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DC457" w14:textId="154700F8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7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21FD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C33A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7530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38419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89A1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7D321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7510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EC6DF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41A8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9F5D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8583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FD61D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A04F5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0F11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FE88A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E35F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1DFD4181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448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E89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hen, 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413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D7D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119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BAB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2DD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19A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A0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C7E8" w14:textId="5FFCF8B1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B2E" w14:textId="12148ECB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CC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5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28D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0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21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.2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DA0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670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4B6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89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59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5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524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8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03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5C4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6E5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787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2F0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BED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9754A15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6A2B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*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D30C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hen, 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61F0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0773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9D9D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5C4D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C985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9CF23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5BD3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8C384" w14:textId="06DD8CE6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6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1854F" w14:textId="0B92996D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6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3DFD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BE570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C816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9E182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0622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9387C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4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BD97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3A3A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9C7D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5115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84A3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85198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1CE5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618E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B6375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4290E51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A80D2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D5F06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03121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9DCF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DCDD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CD6A3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71C9E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A922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5E51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6/5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51A39A" w14:textId="7C730AEC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0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E3067" w14:textId="4AC891EA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0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39C2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B9CD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1C3E1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7DB3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7.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1B06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.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9876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C83C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77A7A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7AD6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8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73117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1068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1420C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AC49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5B61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768DC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38C70FE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DC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AA0A" w14:textId="35050903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Waldeck, 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FE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168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C0B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0DB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DCA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008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4F2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2911" w14:textId="647708DA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36DD" w14:textId="098EEA8B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6CE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226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C2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DA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09E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B21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DC6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DA6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599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65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BEB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BC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13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8.7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9D3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C84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42D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DFD039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7A00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331F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Xia, 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41A40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DA63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D418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7937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90F14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538B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DD8AF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29E2D4" w14:textId="459B7C9F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9 (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EFAD7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E8EE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1C807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8510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CA766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D320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5CE0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1DA9F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DAD1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60EB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F67A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793E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308C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367D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2B45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E1BC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D1FB6D8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0D8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F7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Zhang, J. T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B48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7E6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81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87E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B20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EC8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723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0957" w14:textId="7908A90A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5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6E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649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0EA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0B4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E71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A6A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44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60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087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A5B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9FC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222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21D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1AF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16E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216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4162FD6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5B2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BDF7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86C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SCL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005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3D2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DD1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700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8AE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0CF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4C26" w14:textId="5C49D732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6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47B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FF4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87A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009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215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B0B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397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740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1CA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83B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FB4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30C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306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593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08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53B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85923C0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5E4BB" w14:textId="691B1FCA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</w:t>
            </w:r>
            <w:r w:rsidRPr="00D12317">
              <w:rPr>
                <w:rFonts w:ascii="等线" w:eastAsia="等线" w:hAnsi="等线" w:cs="宋体"/>
                <w:kern w:val="0"/>
                <w:sz w:val="22"/>
              </w:rPr>
              <w:t>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4B86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uan, Shu-Qia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3BC9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6868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34DB1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6C62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AD494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E0BA6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BCF3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4/6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287978" w14:textId="17D18F0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0 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C8D55F" w14:textId="4970DB03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0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AE831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8D50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2A55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F105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2C9E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F9474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30B29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FC9A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280F7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E6357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E5CB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7B8B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51A7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541F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0689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EC50A93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D4DB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C7FCA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F355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CDECA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B7B6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B2BD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D9AC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72BD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DAB53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/2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8044F" w14:textId="5D68CEAA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1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7A1D0C" w14:textId="483236E5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1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920B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.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9C22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A6E0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2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B887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1EFE1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7AA4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C367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34B6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4F864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9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DF3AE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41D2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ECAC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F58F2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0BB3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9BA2E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1B2B3AF7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8C0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041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Leal, A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C3D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C37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1E4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4B8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2F2" w14:textId="75319076" w:rsidR="007031B1" w:rsidRPr="00D12317" w:rsidRDefault="0054238E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35C5" w14:textId="649DA63A" w:rsidR="007031B1" w:rsidRPr="00D12317" w:rsidRDefault="0054238E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A7D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1AA5" w14:textId="18CD48C5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0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39B5" w14:textId="39929A32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0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A1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52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B50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1C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2D3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AD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CAB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107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AFC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33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58E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B48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DA5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D96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FA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C77A026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1C46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8D03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ang, J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382F7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284A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80E5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BB6D0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3B4A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78E6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2F67A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74D5A" w14:textId="166D6E75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8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4F4292" w14:textId="301F3DCC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8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9C2D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73955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59E3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2D1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7.5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3FC0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841E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.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51EF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6.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1168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8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B545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4EDA9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4453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804CF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1453A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9030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7196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01E3E70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7B01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A42FB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88A0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44D9B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1BFF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D2E5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74C0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D21A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1E85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AA95E" w14:textId="7F333D84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4 (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06698" w14:textId="6A8CA192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4 (1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CC13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C44D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192C3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12FF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7.8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9DA3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6493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3.7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4F61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7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1A21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1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949FE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.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64BD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5732B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1939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C8AE8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D19C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20C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667A9FF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4E41D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12900" w14:textId="77777777" w:rsidR="007031B1" w:rsidRPr="00D12317" w:rsidRDefault="007031B1" w:rsidP="007031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CED8E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6479C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088E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B1F0C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F8FE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FBFE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A28D0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8827C" w14:textId="6BCBE7F0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829315" w14:textId="389295E1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163C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D5FE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5B50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EB4B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9.8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67D54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CF35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2.7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0D49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2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9236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4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F681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89C4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6162C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16811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26C2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BDB2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234F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8C22BB2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7E8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6B5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Xue, Pe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E87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BF8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18F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EEA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73D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21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33B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C6C6" w14:textId="088DCD1D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599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EB6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7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38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FA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6.12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79D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77F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BA5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737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AB8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0C2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BB5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E94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C38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6A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0D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77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5EECD21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354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5862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ata, Tatsu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7B32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4088C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CB26A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97E7D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6A60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D5DB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40641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/4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4D55F8" w14:textId="43028CCE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6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E7F617" w14:textId="01C6896C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6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8B8E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39787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D02A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3065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643D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58DF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2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3DDB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7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ACF2D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1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EE1C7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6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7F28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0F0D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13B42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F4274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364C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CD5B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1AD55C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F0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F4A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opova, A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41C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142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045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3D7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352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1B9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393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9FDC" w14:textId="53E08850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7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3A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194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9BE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D8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8D0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B68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593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F4C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52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2E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86F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C6E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A53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218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13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9F4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7CD16E6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FF42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56B1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Jiang, J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EAD1D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80CF3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9A4DF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DE68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71B52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3FEA3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937A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/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876FE" w14:textId="67DA37DB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E9A26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8F34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905A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A362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D2EC4" w14:textId="1D412A49" w:rsidR="007031B1" w:rsidRPr="00D12317" w:rsidRDefault="00CE6863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D12317">
              <w:rPr>
                <w:rFonts w:ascii="等线" w:eastAsia="等线" w:hAnsi="等线" w:cs="宋体"/>
                <w:kern w:val="0"/>
                <w:sz w:val="22"/>
              </w:rPr>
              <w:t>3.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80DE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0.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A956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1C67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7925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67FB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E03A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E8FF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957AB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9116E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2912C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3562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B51391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2B6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E57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Lee, 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E8A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664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6A5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2ADA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D38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E6E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484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/2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1C5E" w14:textId="399DC1BF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5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672" w14:textId="31396438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5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6B6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1FE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05E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47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987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CC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A42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5C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02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BF1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A98B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267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9AE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B38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FF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184CB9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0788A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19CE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 xml:space="preserve">Wang, </w:t>
            </w:r>
            <w:proofErr w:type="spell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Xiuchao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DDD0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63B5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AEC5C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E743D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20DB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3BB1C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DCE0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6C15B" w14:textId="741E9985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4AAD4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3A811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68B9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724CE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BEF12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.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FF3F50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5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2C9543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3.23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703D5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AC9B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E921F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8A1D9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F5E69D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CD44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866F6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2A391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9ADFF" w14:textId="77777777" w:rsidR="007031B1" w:rsidRPr="00D12317" w:rsidRDefault="007031B1" w:rsidP="007031B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F0882BF" w14:textId="77777777" w:rsidTr="00173DE0">
        <w:trPr>
          <w:trHeight w:val="51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D29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E54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Kitahata</w:t>
            </w:r>
            <w:proofErr w:type="spellEnd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, 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1A1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AA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551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B4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778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76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208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E75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/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C2D5" w14:textId="4C0DB363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3122" w14:textId="2507A45E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 (</w:t>
            </w:r>
            <w:r w:rsidR="003825A4"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B154" w14:textId="530FEAC6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C465" w14:textId="24AEA0F2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5192" w14:textId="5A6136C9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4A0B" w14:textId="3EA69BDA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983" w14:textId="18B5D323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77A0" w14:textId="1271B07F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F13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0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EB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2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713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.5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1DED" w14:textId="61900B46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E9DB" w14:textId="6E0D5511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71D1" w14:textId="108568D0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3120" w14:textId="6B073140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5612" w14:textId="0DF9431D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A1EC" w14:textId="2E906184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AFC0675" w14:textId="77777777" w:rsidTr="00173DE0">
        <w:trPr>
          <w:trHeight w:val="56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4C253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3C2A6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Wang, D. 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33D4E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7BD58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BB383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87B3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B894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F422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F9198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/5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4F73C" w14:textId="54F47B0D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2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D6C3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CAB3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51D3F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CB8C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89068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CD36C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B24D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04C6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00DE0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2395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6F6C9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4D11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7289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DD07A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AEFC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E616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2DA2CAB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0A68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512B5B" w14:textId="77777777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9499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9896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6973A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5FCA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B1EC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17F53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7C2D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/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6A3C86" w14:textId="422185C1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09DA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CDA3C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0F06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E32A2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4333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DAF2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F55F4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4B20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EC05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657E8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314D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33979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B054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70A1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B81F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546C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279015A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22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B1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Liu, 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F4F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9E3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581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1A3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4C4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5F5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F0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6/9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AE2" w14:textId="1B150366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4 (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73B0" w14:textId="6BBBF735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4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FAA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EE9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91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06D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05E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62E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560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BB7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A5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10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56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77E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571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0C5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40F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3DD997F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35B28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0022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ishioka, Y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E47D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7B2A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D10C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D8610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01E9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366A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359A3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2/6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9F465" w14:textId="10302212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5 (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1740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5CDFE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663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27FE1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C58F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FE62B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EA00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F508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F0B57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E641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248F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6866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4DC56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9AC08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9F40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2C43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35E69B3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3CC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7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AAF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Michael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241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70E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591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A02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EB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1C8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78A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8F8F" w14:textId="2197C0FE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4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172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E69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38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110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1FF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528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9C7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CEA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C59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0E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70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34C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1FE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3BC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315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4C8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CA50B62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9DAA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5543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ewhook, T. 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4B9F6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2E6CA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0B651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2DB9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EB8F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BEEC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F3D72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0E57A" w14:textId="55D38971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8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0670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3CDB4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5BA1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6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0E94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49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262B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123F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8D009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C562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10F8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D51D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A380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3DC2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C190D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D9B2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649B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5BDF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502317B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B55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FB6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olhuis, K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9ED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AB3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782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511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EE1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E98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E5F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/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18BB" w14:textId="2F4CA498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C7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707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F47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9F3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E19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69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C40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1CB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355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D4F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4A6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DAC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1F8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FF1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2A3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832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68CB96A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10C1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957A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Jiang, 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442D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5DDA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A5CAC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01B9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F42A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CCF7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30F1E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/3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BD4904" w14:textId="2A532E51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7 (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7025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11559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5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0D4C1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4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DA83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7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BEC5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7EBE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1CC4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6344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3F7C8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8210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36E96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5A7B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F8B9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3A181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BAD8B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198EE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1657CF6" w14:textId="77777777" w:rsidTr="00173DE0">
        <w:trPr>
          <w:trHeight w:val="56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4D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7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37B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Schøler, L. V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D0E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FA7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EC4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A20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B32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9E4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219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/1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9E7B" w14:textId="54249DC2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040" w14:textId="249B0FDA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D0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64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C24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EA0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D12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B15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21B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36B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883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4A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FA2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ECA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97A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214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860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17E2193C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77B3D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3B547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Tie, J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2326E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83A1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8895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905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B48C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3128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A3C4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/3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873FF8" w14:textId="1BC50E7E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ADCE34" w14:textId="516B835B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CC9B2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9D19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B135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2613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7C4E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8E66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5B97C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B1E3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1F04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CA42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2080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FB575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52EAD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0911F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2862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AD19810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EBEB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6EA29" w14:textId="77777777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220E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4267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55FA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3663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4BF3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98C0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D048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3030F" w14:textId="71C9CAA4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93EC1" w14:textId="74CC01BC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491F9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DEDD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AB742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4DF5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8727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BBD4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957A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3D1F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3A009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34715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E3A4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3E9DD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3B32F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E844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6204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36E2845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8E3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4C6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Reinert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4B1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56E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91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097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560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D8F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1D9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6B65" w14:textId="656FF1BB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0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E26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62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09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97E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A6A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1D4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06B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4C7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2A5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C1D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A2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F3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DE0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1D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C94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D2B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25F0BA3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E53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41AC" w14:textId="77777777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382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RL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3C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6F9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A83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B80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A64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AAB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3685" w14:textId="12999264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7 (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6DA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514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A77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8E6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C23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6AE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F3F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031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069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CC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7CA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85F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000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590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097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866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69E8CCD" w14:textId="77777777" w:rsidTr="00173DE0">
        <w:trPr>
          <w:trHeight w:val="56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4E4D7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FEEBF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Sharma, 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ED71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7F6DD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4D58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147E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0664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060D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0415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89980" w14:textId="2891B8AF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7 (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C5A222" w14:textId="41F52652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7 (13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9DC0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9CA3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E535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07B3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D3A67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A56FD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000F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2D61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0CAEB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855E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4AFE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CE5B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86860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D0E33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93D3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01</w:t>
            </w:r>
          </w:p>
        </w:tc>
      </w:tr>
      <w:tr w:rsidR="00D12317" w:rsidRPr="00D12317" w14:paraId="5ABF34CD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6D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E8E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oombes, R. C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3D4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84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32A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F93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A68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FC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4C8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FFE" w14:textId="7966C772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4FC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130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F06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17A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594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88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68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55A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2F5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463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754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7B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FEB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F8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2AE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D0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4D035C2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70D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62D" w14:textId="77777777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4FB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0C3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15F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791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226" w14:textId="1571B443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  <w:r w:rsidR="002952A4" w:rsidRPr="00D12317">
              <w:rPr>
                <w:rFonts w:ascii="等线" w:eastAsia="等线" w:hAnsi="等线" w:cs="宋体"/>
                <w:kern w:val="0"/>
                <w:sz w:val="22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857D" w14:textId="57B42286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="002952A4" w:rsidRPr="00D12317">
              <w:rPr>
                <w:rFonts w:ascii="等线" w:eastAsia="等线" w:hAnsi="等线" w:cs="宋体"/>
                <w:kern w:val="0"/>
                <w:sz w:val="22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E5A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F7F5" w14:textId="76FE5141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9 (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462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F8F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5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1C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A76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320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F1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E4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B80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E8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52E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22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04D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FE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B0C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49E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8A4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AC55EAC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B324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7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B4058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hen, Y. H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463B4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5C2A9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D9E37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F8A1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EFD9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3BF4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D174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3B405" w14:textId="158019BC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3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FE15D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995E1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B183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9C752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7597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F430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FC455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D82A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8A55A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03B8D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7B2A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E801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606F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362C8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778C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26C6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8017743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9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E20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Zhou, 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0D9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244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061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C8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492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7ED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D6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E496" w14:textId="6E680328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2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511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D04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DD0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457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680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C2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9F7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DB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D8D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E6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748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CC3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035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AB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BE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205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89F42DE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9194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5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5AE3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arcia-</w:t>
            </w:r>
            <w:proofErr w:type="spell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Murillas</w:t>
            </w:r>
            <w:proofErr w:type="spellEnd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, Isaa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DA50A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4077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FCF1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A8F4F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B278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B8914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9465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7/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BC495" w14:textId="274E08C6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7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B1474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08E6C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8B4F8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6744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570B2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4993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867AC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09C5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AF8C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7644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DE9A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995E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59219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9F00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9038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79D9A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41D0E65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513C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642D3B" w14:textId="77777777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800F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BA812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9016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745D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E8A1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4776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65D5E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3/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CDCC3" w14:textId="77B3557D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3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3DDB6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647C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D26F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D958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CFDF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76B2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06BE9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3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97CC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45EF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C1BE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7FFA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2892F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B2F5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7461D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96BC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07F3B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05C6306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EF8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0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597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Openshaw, M. 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56B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899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466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FB1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0B8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5A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F9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0D55" w14:textId="35E39A24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74A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462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F9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1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692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.88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53C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421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8B7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801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CC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F14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FF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5E8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21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7B0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79E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B1B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5D6D0BD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9C0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3B0B" w14:textId="77777777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082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EDC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BFE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442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A2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00D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3B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499B" w14:textId="779D291F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2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780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1A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060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6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6FB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.9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C7C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04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EC7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9EE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5BB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33C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66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C53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B5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65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8C2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B47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68D6E699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BBDD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F150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Takei, Shog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B5CC2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52F7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A862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865C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42E5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2DDA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D466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299E3" w14:textId="633F867E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8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C6635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E048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61906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EDB0E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A9A1C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0512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5CA0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4B40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C4F6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020B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368E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BC20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F602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8C1A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A562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7BCE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1AFCF969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5F0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D15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Morimoto, Y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4CA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60A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F1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E0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33B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B92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57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/1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7AB" w14:textId="17176FE9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07A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E6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F41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CBB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4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ED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9D6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9D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0E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3B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FBC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AA2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B3B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947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B38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5BF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E9F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43604D3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8DF9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6E21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erlinger, Marc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CBA1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CCCF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0F9A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72DA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018C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4008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4501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28763" w14:textId="792CF2D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0977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8E7F8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C0123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7F1E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589CB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0D1E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005D7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E3E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45F6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CDAD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75586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E4F5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7E06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9AB8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67CD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0F8D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F90B6B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F48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019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Liu, T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841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CFC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38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30D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A5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AB9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735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7BA5" w14:textId="4C6D20F5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4003" w14:textId="60874F2C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3 (5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691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55F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320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2B5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FCC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07E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3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154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82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E16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5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DA9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C2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E72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C5F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5A9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2B3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203041D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BDCE5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A0B25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proofErr w:type="spellStart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Ococks</w:t>
            </w:r>
            <w:proofErr w:type="spellEnd"/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, E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7C22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ES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100B4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CF31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591F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D92D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6067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3A37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376D5" w14:textId="119644C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3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2985A" w14:textId="792A22D5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3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B9FC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D11C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EF9E2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384C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5A9A9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A79D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50E9C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2615E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22C36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F8F7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F15B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91707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9359D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EB8A0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B8D2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005B362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723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DC8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Ananda, Sumit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415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OV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E6A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6B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C3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226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D1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9E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7E5C" w14:textId="4CD93DBD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1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C4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4E9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B1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A8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6DF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C2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634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F2C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BCA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E58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3A6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3AC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F68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6EA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673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6AF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40DD0633" w14:textId="77777777" w:rsidTr="00173DE0">
        <w:trPr>
          <w:trHeight w:val="253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F9EF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42B7A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hao, A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8BA16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OV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B1D2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9E78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468E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A5D8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319E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5713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3EFD2" w14:textId="45226562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3F34D" w14:textId="76AA2A6A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9AAA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5167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FCDEB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F86DD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9AB1C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26BD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F12E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624C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0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DCAD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BB78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ECA7F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F3594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5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B4263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B2C1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7C1A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3010DCD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A6E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8D4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hapman, Jocelyn S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6B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OV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0A8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D96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C1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98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46A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B47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ACCB" w14:textId="539845C1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BBB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33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062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C3C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54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731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C5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7C8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80B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A44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DE1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9E8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6A4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984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141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705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D3195AF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7B5AE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5AF2E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owles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25A7D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L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A3C83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45480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981D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272FF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689B6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1EBBE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2/22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1C3016" w14:textId="13B8DF33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81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DB6A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4E57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47E1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6337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1206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35679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D3C0A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3AF3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B5F9A5" w14:textId="77777777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3703EA" w14:textId="77777777" w:rsidR="000E331E" w:rsidRPr="00D12317" w:rsidRDefault="000E331E" w:rsidP="000E331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DDAB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DD370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44A5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F442F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AF93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899D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3D98083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B3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C3A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Powles, 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AD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L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CD8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n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2A4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FAD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262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07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1B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2/22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E738" w14:textId="3B70DF4F" w:rsidR="000E331E" w:rsidRPr="00D12317" w:rsidRDefault="002214A7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4BF3" w14:textId="53F4F00E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81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85D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62E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897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827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57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86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3BB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22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BAE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555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609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677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42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838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1EF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33A36F7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F934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0C85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Szabados, B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3172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L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D54E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EA18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A82ED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A6DD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F4824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5FDC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56D441" w14:textId="36575216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6 (</w:t>
            </w:r>
            <w:r w:rsidR="002070A4" w:rsidRPr="00D12317"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9843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26AE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8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C04D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52C60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707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32F0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F82B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5C33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8E61E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DD33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D0D6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8A84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D511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6BAA6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5183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EFE4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DACC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FAEB35A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86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>201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0FE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Christensen, Emi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9C6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BLC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538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D3F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322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B4F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6DC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436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DFF" w14:textId="4734D710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4 (</w:t>
            </w:r>
            <w:r w:rsidR="00745F0F"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 w:rsidR="00745F0F" w:rsidRPr="00D12317">
              <w:rPr>
                <w:rFonts w:ascii="等线" w:eastAsia="等线" w:hAnsi="等线" w:cs="宋体"/>
                <w:kern w:val="0"/>
                <w:sz w:val="22"/>
              </w:rPr>
              <w:t>3</w:t>
            </w: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6B1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F0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1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13F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EAA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6,993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250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CDF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497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E75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ECB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08D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EA3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E5D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78B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CCA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5FF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71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75DA601B" w14:textId="77777777" w:rsidTr="00173DE0">
        <w:trPr>
          <w:trHeight w:val="33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23428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19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D510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Tan, L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D939C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melanom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8B4E4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46EDB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1A128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5430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8F45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2085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7CD7F" w14:textId="512B68F6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2 (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368B1" w14:textId="61DF70BD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2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A402D4" w14:textId="77777777" w:rsidR="000E331E" w:rsidRPr="00D12317" w:rsidRDefault="000E331E" w:rsidP="000E331E">
            <w:pPr>
              <w:widowControl/>
              <w:jc w:val="left"/>
              <w:rPr>
                <w:rFonts w:ascii="微软雅黑" w:eastAsia="微软雅黑" w:hAnsi="微软雅黑" w:cs="宋体"/>
                <w:kern w:val="0"/>
                <w:sz w:val="22"/>
              </w:rPr>
            </w:pPr>
            <w:r w:rsidRPr="00D12317">
              <w:rPr>
                <w:rFonts w:ascii="微软雅黑" w:eastAsia="微软雅黑" w:hAnsi="微软雅黑" w:cs="宋体" w:hint="eastAsia"/>
                <w:kern w:val="0"/>
                <w:sz w:val="22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D3F2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CA79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F61F5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1C9A5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5966E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E66D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4C30A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0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F35BB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3897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8EC88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05CA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DE682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4D731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44D63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077AE25D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D62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A69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Genta, Sofi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A0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melanom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1E5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AA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E6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41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B35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71D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/3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1F65" w14:textId="096691A4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3ACF" w14:textId="18933185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5 (——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E3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C79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DC5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4E6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F0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4A2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105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ABD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750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4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700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A37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08A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2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5CB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8EF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BC4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  <w:tr w:rsidR="00D12317" w:rsidRPr="00D12317" w14:paraId="2BE6C9B4" w14:textId="77777777" w:rsidTr="00173DE0">
        <w:trPr>
          <w:trHeight w:val="280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AB2D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BF6F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Eroglu, Zeyne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F1EA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melanom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8B9B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09D72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0EBE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7083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2CCC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37650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9/2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BC337" w14:textId="3EEE061D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9 (——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CF09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7BCD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750748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53A5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ACAC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22B9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EAD34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74E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F31F3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DC3D7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2F311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AE29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2E31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DFB4E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0.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C45A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.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781C6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65.57</w:t>
            </w:r>
          </w:p>
        </w:tc>
      </w:tr>
      <w:tr w:rsidR="00D12317" w:rsidRPr="00D12317" w14:paraId="460CD63A" w14:textId="77777777" w:rsidTr="00173DE0">
        <w:trPr>
          <w:trHeight w:val="270"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C4E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022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8279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Zhao, 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2A6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HCC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B87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86D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C98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4217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393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A743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/——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050D" w14:textId="4C6D4F9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59 (</w:t>
            </w:r>
            <w:r w:rsidR="00745F0F" w:rsidRPr="00D12317">
              <w:rPr>
                <w:rFonts w:ascii="等线" w:eastAsia="等线" w:hAnsi="等线" w:cs="宋体" w:hint="eastAsia"/>
                <w:kern w:val="0"/>
                <w:sz w:val="22"/>
              </w:rPr>
              <w:t>2</w:t>
            </w:r>
            <w:r w:rsidR="00745F0F" w:rsidRPr="00D12317">
              <w:rPr>
                <w:rFonts w:ascii="等线" w:eastAsia="等线" w:hAnsi="等线" w:cs="宋体"/>
                <w:kern w:val="0"/>
                <w:sz w:val="22"/>
              </w:rPr>
              <w:t>7</w:t>
            </w: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7780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C30AE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11.7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727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4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A87B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27.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61AF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38B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6D0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3CA6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9D9A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C2A2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A8B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D1F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C825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F2C1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EC29C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B51D" w14:textId="77777777" w:rsidR="000E331E" w:rsidRPr="00D12317" w:rsidRDefault="000E331E" w:rsidP="000E331E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D12317">
              <w:rPr>
                <w:rFonts w:ascii="等线" w:eastAsia="等线" w:hAnsi="等线" w:cs="宋体" w:hint="eastAsia"/>
                <w:kern w:val="0"/>
                <w:sz w:val="22"/>
              </w:rPr>
              <w:t>——</w:t>
            </w:r>
          </w:p>
        </w:tc>
      </w:tr>
    </w:tbl>
    <w:p w14:paraId="0AACC96E" w14:textId="77777777" w:rsidR="00ED232E" w:rsidRPr="00D12317" w:rsidRDefault="00ED232E"/>
    <w:p w14:paraId="6B2E29D3" w14:textId="0F855F7C" w:rsidR="001F6A0D" w:rsidRPr="00D12317" w:rsidRDefault="000C4A14">
      <w:r w:rsidRPr="00D1231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80B1E2" wp14:editId="5A2BAE25">
                <wp:simplePos x="0" y="0"/>
                <wp:positionH relativeFrom="margin">
                  <wp:align>left</wp:align>
                </wp:positionH>
                <wp:positionV relativeFrom="paragraph">
                  <wp:posOffset>26035</wp:posOffset>
                </wp:positionV>
                <wp:extent cx="11029950" cy="406400"/>
                <wp:effectExtent l="0" t="0" r="0" b="0"/>
                <wp:wrapSquare wrapText="bothSides"/>
                <wp:docPr id="31766210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2995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3600EF" w14:textId="78DA7BB9" w:rsidR="00734384" w:rsidRPr="00854CFA" w:rsidRDefault="002D63C9" w:rsidP="002D63C9">
                            <w:pPr>
                              <w:rPr>
                                <w:noProof/>
                                <w:sz w:val="24"/>
                                <w:szCs w:val="24"/>
                              </w:rPr>
                            </w:pPr>
                            <w:r w:rsidRPr="000860DD">
                              <w:rPr>
                                <w:noProof/>
                                <w:sz w:val="24"/>
                                <w:szCs w:val="24"/>
                              </w:rPr>
                              <w:t>1=landmark detection; 2=longitudinal detection; 3=post-adjuvant</w:t>
                            </w:r>
                            <w:r w:rsidR="00DA5AB4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therapy</w:t>
                            </w:r>
                            <w:r w:rsidRPr="000860DD">
                              <w:rPr>
                                <w:noProof/>
                                <w:sz w:val="24"/>
                                <w:szCs w:val="24"/>
                              </w:rPr>
                              <w:t>;</w:t>
                            </w:r>
                            <w:r w:rsidR="00785735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E2CEB">
                              <w:rPr>
                                <w:noProof/>
                                <w:sz w:val="24"/>
                                <w:szCs w:val="24"/>
                              </w:rPr>
                              <w:t>A</w:t>
                            </w:r>
                            <w:r w:rsidR="0007281C">
                              <w:rPr>
                                <w:noProof/>
                                <w:sz w:val="24"/>
                                <w:szCs w:val="24"/>
                              </w:rPr>
                              <w:t>dj=</w:t>
                            </w:r>
                            <w:r w:rsidR="0007281C" w:rsidRPr="0007281C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E2CEB">
                              <w:rPr>
                                <w:noProof/>
                                <w:sz w:val="24"/>
                                <w:szCs w:val="24"/>
                              </w:rPr>
                              <w:t>A</w:t>
                            </w:r>
                            <w:r w:rsidR="0007281C" w:rsidRPr="000860DD">
                              <w:rPr>
                                <w:noProof/>
                                <w:sz w:val="24"/>
                                <w:szCs w:val="24"/>
                              </w:rPr>
                              <w:t>djuvant</w:t>
                            </w:r>
                            <w:r w:rsidR="0007281C">
                              <w:rPr>
                                <w:noProof/>
                                <w:sz w:val="24"/>
                                <w:szCs w:val="24"/>
                              </w:rPr>
                              <w:t xml:space="preserve"> therap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0B1E2" id="_x0000_s1027" type="#_x0000_t202" style="position:absolute;left:0;text-align:left;margin-left:0;margin-top:2.05pt;width:868.5pt;height:32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" filled="f" stroked="f" strokeweight=".5pt">
                <v:textbox>
                  <w:txbxContent>
                    <w:p w14:paraId="0F3600EF" w14:textId="78DA7BB9" w:rsidR="00734384" w:rsidRPr="00854CFA" w:rsidRDefault="002D63C9" w:rsidP="002D63C9">
                      <w:pPr>
                        <w:rPr>
                          <w:noProof/>
                          <w:sz w:val="24"/>
                          <w:szCs w:val="24"/>
                        </w:rPr>
                      </w:pPr>
                      <w:r w:rsidRPr="000860DD">
                        <w:rPr>
                          <w:noProof/>
                          <w:sz w:val="24"/>
                          <w:szCs w:val="24"/>
                        </w:rPr>
                        <w:t>1=landmark detection; 2=longitudinal detection; 3=post-adjuvant</w:t>
                      </w:r>
                      <w:r w:rsidR="00DA5AB4">
                        <w:rPr>
                          <w:noProof/>
                          <w:sz w:val="24"/>
                          <w:szCs w:val="24"/>
                        </w:rPr>
                        <w:t xml:space="preserve"> therapy</w:t>
                      </w:r>
                      <w:r w:rsidRPr="000860DD">
                        <w:rPr>
                          <w:noProof/>
                          <w:sz w:val="24"/>
                          <w:szCs w:val="24"/>
                        </w:rPr>
                        <w:t>;</w:t>
                      </w:r>
                      <w:r w:rsidR="00785735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DE2CEB">
                        <w:rPr>
                          <w:noProof/>
                          <w:sz w:val="24"/>
                          <w:szCs w:val="24"/>
                        </w:rPr>
                        <w:t>A</w:t>
                      </w:r>
                      <w:r w:rsidR="0007281C">
                        <w:rPr>
                          <w:noProof/>
                          <w:sz w:val="24"/>
                          <w:szCs w:val="24"/>
                        </w:rPr>
                        <w:t>dj=</w:t>
                      </w:r>
                      <w:r w:rsidR="0007281C" w:rsidRPr="0007281C">
                        <w:rPr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="00DE2CEB">
                        <w:rPr>
                          <w:noProof/>
                          <w:sz w:val="24"/>
                          <w:szCs w:val="24"/>
                        </w:rPr>
                        <w:t>A</w:t>
                      </w:r>
                      <w:r w:rsidR="0007281C" w:rsidRPr="000860DD">
                        <w:rPr>
                          <w:noProof/>
                          <w:sz w:val="24"/>
                          <w:szCs w:val="24"/>
                        </w:rPr>
                        <w:t>djuvant</w:t>
                      </w:r>
                      <w:r w:rsidR="0007281C">
                        <w:rPr>
                          <w:noProof/>
                          <w:sz w:val="24"/>
                          <w:szCs w:val="24"/>
                        </w:rPr>
                        <w:t xml:space="preserve"> therapy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55B5C1" w14:textId="442E1877" w:rsidR="001F6A0D" w:rsidRPr="001F6A0D" w:rsidRDefault="001F6A0D">
      <w:pPr>
        <w:rPr>
          <w:rFonts w:eastAsiaTheme="minorHAnsi"/>
        </w:rPr>
      </w:pPr>
    </w:p>
    <w:sectPr w:rsidR="001F6A0D" w:rsidRPr="001F6A0D" w:rsidSect="00313A23">
      <w:pgSz w:w="31680" w:h="24480" w:orient="landscape" w:code="12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B0527" w14:textId="77777777" w:rsidR="00313A23" w:rsidRDefault="00313A23" w:rsidP="00654F97">
      <w:r>
        <w:separator/>
      </w:r>
    </w:p>
  </w:endnote>
  <w:endnote w:type="continuationSeparator" w:id="0">
    <w:p w14:paraId="4516D375" w14:textId="77777777" w:rsidR="00313A23" w:rsidRDefault="00313A23" w:rsidP="0065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6CB09" w14:textId="77777777" w:rsidR="00313A23" w:rsidRDefault="00313A23" w:rsidP="00654F97">
      <w:r>
        <w:separator/>
      </w:r>
    </w:p>
  </w:footnote>
  <w:footnote w:type="continuationSeparator" w:id="0">
    <w:p w14:paraId="78184D23" w14:textId="77777777" w:rsidR="00313A23" w:rsidRDefault="00313A23" w:rsidP="00654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804"/>
    <w:rsid w:val="00015DE6"/>
    <w:rsid w:val="0007018B"/>
    <w:rsid w:val="0007281C"/>
    <w:rsid w:val="000860DD"/>
    <w:rsid w:val="00097A1A"/>
    <w:rsid w:val="000C4A14"/>
    <w:rsid w:val="000E331E"/>
    <w:rsid w:val="0010398B"/>
    <w:rsid w:val="0012001E"/>
    <w:rsid w:val="00133EE5"/>
    <w:rsid w:val="00173359"/>
    <w:rsid w:val="00173DE0"/>
    <w:rsid w:val="001B4A55"/>
    <w:rsid w:val="001C2201"/>
    <w:rsid w:val="001C6AAB"/>
    <w:rsid w:val="001D460E"/>
    <w:rsid w:val="001F6A0D"/>
    <w:rsid w:val="002051A7"/>
    <w:rsid w:val="002070A4"/>
    <w:rsid w:val="00211DFA"/>
    <w:rsid w:val="002214A7"/>
    <w:rsid w:val="00267517"/>
    <w:rsid w:val="002952A4"/>
    <w:rsid w:val="00295C9F"/>
    <w:rsid w:val="002D63C9"/>
    <w:rsid w:val="00313A23"/>
    <w:rsid w:val="00366C3E"/>
    <w:rsid w:val="003825A4"/>
    <w:rsid w:val="00387213"/>
    <w:rsid w:val="003C6D96"/>
    <w:rsid w:val="003D3695"/>
    <w:rsid w:val="003E5729"/>
    <w:rsid w:val="0042228C"/>
    <w:rsid w:val="00482A25"/>
    <w:rsid w:val="00493590"/>
    <w:rsid w:val="004C268F"/>
    <w:rsid w:val="004E59FE"/>
    <w:rsid w:val="004E61C1"/>
    <w:rsid w:val="00527F7B"/>
    <w:rsid w:val="0054238E"/>
    <w:rsid w:val="00565DC7"/>
    <w:rsid w:val="005920EB"/>
    <w:rsid w:val="005B2E59"/>
    <w:rsid w:val="00600383"/>
    <w:rsid w:val="0062019B"/>
    <w:rsid w:val="00650548"/>
    <w:rsid w:val="00653C77"/>
    <w:rsid w:val="00654F97"/>
    <w:rsid w:val="00677AB7"/>
    <w:rsid w:val="006803D1"/>
    <w:rsid w:val="006A4810"/>
    <w:rsid w:val="006D2453"/>
    <w:rsid w:val="006F5D4A"/>
    <w:rsid w:val="007031B1"/>
    <w:rsid w:val="0070462F"/>
    <w:rsid w:val="00705E03"/>
    <w:rsid w:val="00734384"/>
    <w:rsid w:val="0074106C"/>
    <w:rsid w:val="00745F0F"/>
    <w:rsid w:val="00767800"/>
    <w:rsid w:val="00785735"/>
    <w:rsid w:val="0079053E"/>
    <w:rsid w:val="00792CA1"/>
    <w:rsid w:val="007A12A0"/>
    <w:rsid w:val="007A765F"/>
    <w:rsid w:val="007B1ED7"/>
    <w:rsid w:val="007C6419"/>
    <w:rsid w:val="007D3DA6"/>
    <w:rsid w:val="0081225E"/>
    <w:rsid w:val="00845E2C"/>
    <w:rsid w:val="008547B8"/>
    <w:rsid w:val="00854CFA"/>
    <w:rsid w:val="00854EB8"/>
    <w:rsid w:val="00865D82"/>
    <w:rsid w:val="0094323C"/>
    <w:rsid w:val="009708A9"/>
    <w:rsid w:val="00970F73"/>
    <w:rsid w:val="00985BC6"/>
    <w:rsid w:val="009A4814"/>
    <w:rsid w:val="009E2735"/>
    <w:rsid w:val="00A06969"/>
    <w:rsid w:val="00A17D0F"/>
    <w:rsid w:val="00A258B6"/>
    <w:rsid w:val="00A65589"/>
    <w:rsid w:val="00A8153A"/>
    <w:rsid w:val="00AA08A3"/>
    <w:rsid w:val="00AA3799"/>
    <w:rsid w:val="00AB6AB6"/>
    <w:rsid w:val="00AE087A"/>
    <w:rsid w:val="00AE226E"/>
    <w:rsid w:val="00BB6AF8"/>
    <w:rsid w:val="00C37D16"/>
    <w:rsid w:val="00C63897"/>
    <w:rsid w:val="00C75428"/>
    <w:rsid w:val="00C84757"/>
    <w:rsid w:val="00C960A3"/>
    <w:rsid w:val="00C97FBC"/>
    <w:rsid w:val="00CA5804"/>
    <w:rsid w:val="00CC24B7"/>
    <w:rsid w:val="00CE5987"/>
    <w:rsid w:val="00CE6863"/>
    <w:rsid w:val="00CF6D86"/>
    <w:rsid w:val="00D12317"/>
    <w:rsid w:val="00D4750F"/>
    <w:rsid w:val="00D51146"/>
    <w:rsid w:val="00D90C6A"/>
    <w:rsid w:val="00DA05CC"/>
    <w:rsid w:val="00DA18D7"/>
    <w:rsid w:val="00DA5AB4"/>
    <w:rsid w:val="00DB540A"/>
    <w:rsid w:val="00DE2CEB"/>
    <w:rsid w:val="00E04A2C"/>
    <w:rsid w:val="00E12EC6"/>
    <w:rsid w:val="00E4603E"/>
    <w:rsid w:val="00E504B9"/>
    <w:rsid w:val="00EA18B7"/>
    <w:rsid w:val="00EC4620"/>
    <w:rsid w:val="00ED157C"/>
    <w:rsid w:val="00ED232E"/>
    <w:rsid w:val="00F611A0"/>
    <w:rsid w:val="00F71167"/>
    <w:rsid w:val="00FD05B1"/>
    <w:rsid w:val="00FE476B"/>
    <w:rsid w:val="00FF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4AF3F"/>
  <w15:chartTrackingRefBased/>
  <w15:docId w15:val="{905B6F6A-CDC5-41CE-8B02-5CDEEF4F1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F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F9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54F9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54F97"/>
    <w:rPr>
      <w:color w:val="954F72"/>
      <w:u w:val="single"/>
    </w:rPr>
  </w:style>
  <w:style w:type="paragraph" w:customStyle="1" w:styleId="msonormal0">
    <w:name w:val="msonormal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54F9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654F97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54F97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4">
    <w:name w:val="xl74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654F9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6">
    <w:name w:val="xl76"/>
    <w:basedOn w:val="a"/>
    <w:rsid w:val="00654F97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7">
    <w:name w:val="xl77"/>
    <w:basedOn w:val="a"/>
    <w:rsid w:val="00654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8">
    <w:name w:val="xl78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654F97"/>
    <w:pPr>
      <w:widowControl/>
      <w:shd w:val="clear" w:color="000000" w:fill="EDEDED"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6"/>
      <w:szCs w:val="16"/>
    </w:rPr>
  </w:style>
  <w:style w:type="paragraph" w:customStyle="1" w:styleId="xl80">
    <w:name w:val="xl80"/>
    <w:basedOn w:val="a"/>
    <w:rsid w:val="00654F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654F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1F6A0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83">
    <w:name w:val="xl83"/>
    <w:basedOn w:val="a"/>
    <w:rsid w:val="001F6A0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0860D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5">
    <w:name w:val="xl85"/>
    <w:basedOn w:val="a"/>
    <w:rsid w:val="000860D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0860D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0860DD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0860DD"/>
    <w:pPr>
      <w:widowControl/>
      <w:shd w:val="clear" w:color="000000" w:fill="E7E6E6"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6"/>
      <w:szCs w:val="16"/>
    </w:rPr>
  </w:style>
  <w:style w:type="paragraph" w:customStyle="1" w:styleId="xl89">
    <w:name w:val="xl89"/>
    <w:basedOn w:val="a"/>
    <w:rsid w:val="000860DD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0C4A14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4</Pages>
  <Words>1736</Words>
  <Characters>9898</Characters>
  <Application>Microsoft Office Word</Application>
  <DocSecurity>0</DocSecurity>
  <Lines>82</Lines>
  <Paragraphs>23</Paragraphs>
  <ScaleCrop>false</ScaleCrop>
  <Company/>
  <LinksUpToDate>false</LinksUpToDate>
  <CharactersWithSpaces>1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56</cp:revision>
  <dcterms:created xsi:type="dcterms:W3CDTF">2023-12-10T16:39:00Z</dcterms:created>
  <dcterms:modified xsi:type="dcterms:W3CDTF">2024-03-21T08:17:00Z</dcterms:modified>
</cp:coreProperties>
</file>